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F400C" w14:textId="3FA76EF5" w:rsidR="005F6041" w:rsidRPr="00C64EAB" w:rsidRDefault="00E34661" w:rsidP="005F6041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7059C8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Supplementary material </w:t>
      </w:r>
      <w:r w:rsidR="007568B8">
        <w:rPr>
          <w:rFonts w:ascii="Times New Roman" w:hAnsi="Times New Roman" w:cs="Times New Roman"/>
          <w:b/>
          <w:bCs/>
          <w:sz w:val="16"/>
          <w:szCs w:val="16"/>
          <w:lang w:val="en-GB"/>
        </w:rPr>
        <w:t>2</w:t>
      </w:r>
      <w:r w:rsidR="005F6041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- </w:t>
      </w:r>
      <w:r w:rsidR="005F6041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Distribution of unhealthy alcohol consumption, </w:t>
      </w:r>
      <w:r w:rsidR="005F6041">
        <w:rPr>
          <w:rFonts w:ascii="Times New Roman" w:hAnsi="Times New Roman" w:cs="Times New Roman"/>
          <w:b/>
          <w:bCs/>
          <w:sz w:val="16"/>
          <w:szCs w:val="16"/>
          <w:lang w:val="en-GB"/>
        </w:rPr>
        <w:t>physical inactivity</w:t>
      </w:r>
      <w:r w:rsidR="005F6041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>, smoking and non-adherence to dietary recommendations in social support in 30154 participants aged 50 to 65</w:t>
      </w:r>
    </w:p>
    <w:p w14:paraId="3D88F6E8" w14:textId="77777777" w:rsidR="005F6041" w:rsidRPr="00C64EAB" w:rsidRDefault="005F6041" w:rsidP="005F6041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tbl>
      <w:tblPr>
        <w:tblStyle w:val="TableGrid"/>
        <w:tblW w:w="5000" w:type="pct"/>
        <w:tblLayout w:type="fixed"/>
        <w:tblLook w:val="0020" w:firstRow="1" w:lastRow="0" w:firstColumn="0" w:lastColumn="0" w:noHBand="0" w:noVBand="0"/>
      </w:tblPr>
      <w:tblGrid>
        <w:gridCol w:w="984"/>
        <w:gridCol w:w="1010"/>
        <w:gridCol w:w="977"/>
        <w:gridCol w:w="1028"/>
        <w:gridCol w:w="1003"/>
        <w:gridCol w:w="1003"/>
        <w:gridCol w:w="938"/>
        <w:gridCol w:w="1069"/>
        <w:gridCol w:w="1004"/>
      </w:tblGrid>
      <w:tr w:rsidR="005F6041" w:rsidRPr="00C64EAB" w14:paraId="5CCD55AB" w14:textId="77777777" w:rsidTr="0090173A">
        <w:tc>
          <w:tcPr>
            <w:tcW w:w="546" w:type="pct"/>
          </w:tcPr>
          <w:p w14:paraId="4A75075C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pct"/>
            <w:gridSpan w:val="2"/>
          </w:tcPr>
          <w:p w14:paraId="06A82F8A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healthy alcohol consump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IRR)</w:t>
            </w:r>
          </w:p>
        </w:tc>
        <w:tc>
          <w:tcPr>
            <w:tcW w:w="1126" w:type="pct"/>
            <w:gridSpan w:val="2"/>
          </w:tcPr>
          <w:p w14:paraId="7D346FCF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OR)</w:t>
            </w:r>
          </w:p>
        </w:tc>
        <w:tc>
          <w:tcPr>
            <w:tcW w:w="1076" w:type="pct"/>
            <w:gridSpan w:val="2"/>
          </w:tcPr>
          <w:p w14:paraId="5FB25E9E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ysical inactivity (OR)</w:t>
            </w:r>
          </w:p>
        </w:tc>
        <w:tc>
          <w:tcPr>
            <w:tcW w:w="1150" w:type="pct"/>
            <w:gridSpan w:val="2"/>
          </w:tcPr>
          <w:p w14:paraId="58E4CE5B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n-adherence to dietary recommendation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MD)</w:t>
            </w:r>
          </w:p>
        </w:tc>
      </w:tr>
      <w:tr w:rsidR="005F6041" w:rsidRPr="00C64EAB" w14:paraId="1F867A67" w14:textId="77777777" w:rsidTr="0090173A">
        <w:tc>
          <w:tcPr>
            <w:tcW w:w="546" w:type="pct"/>
          </w:tcPr>
          <w:p w14:paraId="4C5C6E71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60" w:type="pct"/>
          </w:tcPr>
          <w:p w14:paraId="1105BF6B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542" w:type="pct"/>
          </w:tcPr>
          <w:p w14:paraId="248D2199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  <w:tc>
          <w:tcPr>
            <w:tcW w:w="570" w:type="pct"/>
          </w:tcPr>
          <w:p w14:paraId="554EA720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556" w:type="pct"/>
          </w:tcPr>
          <w:p w14:paraId="456E4779" w14:textId="4791D3E4" w:rsidR="005F6041" w:rsidRPr="00C64EAB" w:rsidRDefault="005E1D66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  <w:tc>
          <w:tcPr>
            <w:tcW w:w="556" w:type="pct"/>
          </w:tcPr>
          <w:p w14:paraId="32B8C66C" w14:textId="6C0CF14C" w:rsidR="005F6041" w:rsidRPr="00C64EAB" w:rsidRDefault="005E1D66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520" w:type="pct"/>
          </w:tcPr>
          <w:p w14:paraId="75A0F26D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  <w:tc>
          <w:tcPr>
            <w:tcW w:w="593" w:type="pct"/>
          </w:tcPr>
          <w:p w14:paraId="3A812D98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557" w:type="pct"/>
          </w:tcPr>
          <w:p w14:paraId="08BEEC93" w14:textId="77777777" w:rsidR="005F6041" w:rsidRPr="00C64EAB" w:rsidRDefault="005F6041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</w:tr>
      <w:tr w:rsidR="00A07E0B" w:rsidRPr="00C64EAB" w14:paraId="0CA6F76A" w14:textId="77777777" w:rsidTr="0090173A">
        <w:tc>
          <w:tcPr>
            <w:tcW w:w="546" w:type="pct"/>
          </w:tcPr>
          <w:p w14:paraId="05128156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560" w:type="pct"/>
          </w:tcPr>
          <w:p w14:paraId="31F87165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9; 1.0)</w:t>
            </w:r>
          </w:p>
        </w:tc>
        <w:tc>
          <w:tcPr>
            <w:tcW w:w="542" w:type="pct"/>
          </w:tcPr>
          <w:p w14:paraId="23230F87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70" w:type="pct"/>
          </w:tcPr>
          <w:p w14:paraId="13176DB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8; 0.99)</w:t>
            </w:r>
          </w:p>
        </w:tc>
        <w:tc>
          <w:tcPr>
            <w:tcW w:w="556" w:type="pct"/>
          </w:tcPr>
          <w:p w14:paraId="04D987E9" w14:textId="131ED05E" w:rsidR="00A07E0B" w:rsidRPr="005E1D66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highlight w:val="magenta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56" w:type="pct"/>
          </w:tcPr>
          <w:p w14:paraId="283FBB7B" w14:textId="3401607D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1.03; 1.05)</w:t>
            </w:r>
          </w:p>
        </w:tc>
        <w:tc>
          <w:tcPr>
            <w:tcW w:w="520" w:type="pct"/>
          </w:tcPr>
          <w:p w14:paraId="30081C40" w14:textId="42532E9B" w:rsidR="00A07E0B" w:rsidRPr="006833E5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33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93" w:type="pct"/>
          </w:tcPr>
          <w:p w14:paraId="4230906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-0.02; -0.02)</w:t>
            </w:r>
          </w:p>
        </w:tc>
        <w:tc>
          <w:tcPr>
            <w:tcW w:w="557" w:type="pct"/>
          </w:tcPr>
          <w:p w14:paraId="5C2182E2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A07E0B" w:rsidRPr="00C64EAB" w14:paraId="2080AB36" w14:textId="77777777" w:rsidTr="0090173A">
        <w:tc>
          <w:tcPr>
            <w:tcW w:w="546" w:type="pct"/>
          </w:tcPr>
          <w:p w14:paraId="7C6E52C7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 vs. Woman</w:t>
            </w:r>
          </w:p>
        </w:tc>
        <w:tc>
          <w:tcPr>
            <w:tcW w:w="560" w:type="pct"/>
          </w:tcPr>
          <w:p w14:paraId="2F6AA21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 (1.52; 1.58)</w:t>
            </w:r>
          </w:p>
        </w:tc>
        <w:tc>
          <w:tcPr>
            <w:tcW w:w="542" w:type="pct"/>
          </w:tcPr>
          <w:p w14:paraId="28DA1C1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70" w:type="pct"/>
          </w:tcPr>
          <w:p w14:paraId="5275356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3; 1.06)</w:t>
            </w:r>
          </w:p>
        </w:tc>
        <w:tc>
          <w:tcPr>
            <w:tcW w:w="556" w:type="pct"/>
          </w:tcPr>
          <w:p w14:paraId="758E0149" w14:textId="202C64A4" w:rsidR="00A07E0B" w:rsidRPr="005E1D66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highlight w:val="magenta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2%</w:t>
            </w:r>
          </w:p>
        </w:tc>
        <w:tc>
          <w:tcPr>
            <w:tcW w:w="556" w:type="pct"/>
          </w:tcPr>
          <w:p w14:paraId="63D4440E" w14:textId="33DF5A80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7; 1.06)</w:t>
            </w:r>
          </w:p>
        </w:tc>
        <w:tc>
          <w:tcPr>
            <w:tcW w:w="520" w:type="pct"/>
          </w:tcPr>
          <w:p w14:paraId="6143B48F" w14:textId="0C2FBE50" w:rsidR="00A07E0B" w:rsidRPr="006833E5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33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7%</w:t>
            </w:r>
          </w:p>
        </w:tc>
        <w:tc>
          <w:tcPr>
            <w:tcW w:w="593" w:type="pct"/>
          </w:tcPr>
          <w:p w14:paraId="7D72CC3B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44; 0.5)</w:t>
            </w:r>
          </w:p>
        </w:tc>
        <w:tc>
          <w:tcPr>
            <w:tcW w:w="557" w:type="pct"/>
          </w:tcPr>
          <w:p w14:paraId="3811DE0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A07E0B" w:rsidRPr="00C64EAB" w14:paraId="71163FF5" w14:textId="77777777" w:rsidTr="0090173A">
        <w:tc>
          <w:tcPr>
            <w:tcW w:w="546" w:type="pct"/>
          </w:tcPr>
          <w:p w14:paraId="0334EE3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acquaintances with shared interests</w:t>
            </w:r>
          </w:p>
        </w:tc>
        <w:tc>
          <w:tcPr>
            <w:tcW w:w="560" w:type="pct"/>
          </w:tcPr>
          <w:p w14:paraId="20A3854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1.0; 1.02)</w:t>
            </w:r>
          </w:p>
        </w:tc>
        <w:tc>
          <w:tcPr>
            <w:tcW w:w="542" w:type="pct"/>
          </w:tcPr>
          <w:p w14:paraId="3C3CD1B5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9%</w:t>
            </w:r>
          </w:p>
        </w:tc>
        <w:tc>
          <w:tcPr>
            <w:tcW w:w="570" w:type="pct"/>
          </w:tcPr>
          <w:p w14:paraId="0445E03A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0.87; 0.93)</w:t>
            </w:r>
          </w:p>
        </w:tc>
        <w:tc>
          <w:tcPr>
            <w:tcW w:w="556" w:type="pct"/>
          </w:tcPr>
          <w:p w14:paraId="07B7D1E3" w14:textId="621DADC9" w:rsidR="00A07E0B" w:rsidRPr="005E1D66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highlight w:val="magenta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56" w:type="pct"/>
          </w:tcPr>
          <w:p w14:paraId="31FBA983" w14:textId="1A9FB818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0.88; 0.92)</w:t>
            </w:r>
          </w:p>
        </w:tc>
        <w:tc>
          <w:tcPr>
            <w:tcW w:w="520" w:type="pct"/>
          </w:tcPr>
          <w:p w14:paraId="1EA2DB56" w14:textId="1EA4B9EA" w:rsidR="00A07E0B" w:rsidRPr="006833E5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833E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93" w:type="pct"/>
          </w:tcPr>
          <w:p w14:paraId="68C5366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 (-0.05; -0.02)</w:t>
            </w:r>
          </w:p>
        </w:tc>
        <w:tc>
          <w:tcPr>
            <w:tcW w:w="557" w:type="pct"/>
          </w:tcPr>
          <w:p w14:paraId="70C5D8A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A07E0B" w:rsidRPr="00C64EAB" w14:paraId="6C86B46B" w14:textId="77777777" w:rsidTr="0090173A">
        <w:tc>
          <w:tcPr>
            <w:tcW w:w="546" w:type="pct"/>
          </w:tcPr>
          <w:p w14:paraId="7DA0956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eople met during an ordinary week</w:t>
            </w:r>
          </w:p>
        </w:tc>
        <w:tc>
          <w:tcPr>
            <w:tcW w:w="560" w:type="pct"/>
          </w:tcPr>
          <w:p w14:paraId="1490BD4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8; 1.0)</w:t>
            </w:r>
          </w:p>
        </w:tc>
        <w:tc>
          <w:tcPr>
            <w:tcW w:w="542" w:type="pct"/>
          </w:tcPr>
          <w:p w14:paraId="0FBA286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3%</w:t>
            </w:r>
          </w:p>
        </w:tc>
        <w:tc>
          <w:tcPr>
            <w:tcW w:w="570" w:type="pct"/>
          </w:tcPr>
          <w:p w14:paraId="73ADE36B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85; 0.91)</w:t>
            </w:r>
          </w:p>
        </w:tc>
        <w:tc>
          <w:tcPr>
            <w:tcW w:w="556" w:type="pct"/>
          </w:tcPr>
          <w:p w14:paraId="70FA6971" w14:textId="27A0D96E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56" w:type="pct"/>
          </w:tcPr>
          <w:p w14:paraId="51AC11B4" w14:textId="7C66312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95; 0.99)</w:t>
            </w:r>
          </w:p>
        </w:tc>
        <w:tc>
          <w:tcPr>
            <w:tcW w:w="520" w:type="pct"/>
          </w:tcPr>
          <w:p w14:paraId="513017C2" w14:textId="307CF7FC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93" w:type="pct"/>
          </w:tcPr>
          <w:p w14:paraId="3D0C407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-0.01; 0.01)</w:t>
            </w:r>
          </w:p>
        </w:tc>
        <w:tc>
          <w:tcPr>
            <w:tcW w:w="557" w:type="pct"/>
          </w:tcPr>
          <w:p w14:paraId="1A132BD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5%</w:t>
            </w:r>
          </w:p>
        </w:tc>
      </w:tr>
      <w:tr w:rsidR="00A07E0B" w:rsidRPr="00C64EAB" w14:paraId="34147E29" w14:textId="77777777" w:rsidTr="0090173A">
        <w:tc>
          <w:tcPr>
            <w:tcW w:w="546" w:type="pct"/>
          </w:tcPr>
          <w:p w14:paraId="06C465B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friends who can visit at any time</w:t>
            </w:r>
          </w:p>
        </w:tc>
        <w:tc>
          <w:tcPr>
            <w:tcW w:w="560" w:type="pct"/>
          </w:tcPr>
          <w:p w14:paraId="377F905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1.0; 1.03)</w:t>
            </w:r>
          </w:p>
        </w:tc>
        <w:tc>
          <w:tcPr>
            <w:tcW w:w="542" w:type="pct"/>
          </w:tcPr>
          <w:p w14:paraId="33D08E61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8%</w:t>
            </w:r>
          </w:p>
        </w:tc>
        <w:tc>
          <w:tcPr>
            <w:tcW w:w="570" w:type="pct"/>
          </w:tcPr>
          <w:p w14:paraId="62F2EAF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 (1.06; 1.16)</w:t>
            </w:r>
          </w:p>
        </w:tc>
        <w:tc>
          <w:tcPr>
            <w:tcW w:w="556" w:type="pct"/>
          </w:tcPr>
          <w:p w14:paraId="1C2DDE41" w14:textId="60C20988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56" w:type="pct"/>
          </w:tcPr>
          <w:p w14:paraId="26B41E22" w14:textId="7778AD76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5; 1.0)</w:t>
            </w:r>
          </w:p>
        </w:tc>
        <w:tc>
          <w:tcPr>
            <w:tcW w:w="520" w:type="pct"/>
          </w:tcPr>
          <w:p w14:paraId="66F4D2DE" w14:textId="45425E4E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7%</w:t>
            </w:r>
          </w:p>
        </w:tc>
        <w:tc>
          <w:tcPr>
            <w:tcW w:w="593" w:type="pct"/>
          </w:tcPr>
          <w:p w14:paraId="594A8AA7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 (-0.03; 0.0)</w:t>
            </w:r>
          </w:p>
        </w:tc>
        <w:tc>
          <w:tcPr>
            <w:tcW w:w="557" w:type="pct"/>
          </w:tcPr>
          <w:p w14:paraId="1BB61A1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.3%</w:t>
            </w:r>
          </w:p>
        </w:tc>
      </w:tr>
      <w:tr w:rsidR="00A07E0B" w:rsidRPr="00C64EAB" w14:paraId="71D68514" w14:textId="77777777" w:rsidTr="0090173A">
        <w:tc>
          <w:tcPr>
            <w:tcW w:w="546" w:type="pct"/>
          </w:tcPr>
          <w:p w14:paraId="1138CA82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eople with whom to speak openly</w:t>
            </w:r>
          </w:p>
        </w:tc>
        <w:tc>
          <w:tcPr>
            <w:tcW w:w="560" w:type="pct"/>
          </w:tcPr>
          <w:p w14:paraId="4ABD880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7; 0.99)</w:t>
            </w:r>
          </w:p>
        </w:tc>
        <w:tc>
          <w:tcPr>
            <w:tcW w:w="542" w:type="pct"/>
          </w:tcPr>
          <w:p w14:paraId="6417AA10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70" w:type="pct"/>
          </w:tcPr>
          <w:p w14:paraId="7AE412E2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6; 1.05)</w:t>
            </w:r>
          </w:p>
        </w:tc>
        <w:tc>
          <w:tcPr>
            <w:tcW w:w="556" w:type="pct"/>
          </w:tcPr>
          <w:p w14:paraId="1AB55799" w14:textId="0EF48592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2%</w:t>
            </w:r>
          </w:p>
        </w:tc>
        <w:tc>
          <w:tcPr>
            <w:tcW w:w="556" w:type="pct"/>
          </w:tcPr>
          <w:p w14:paraId="39EE46D9" w14:textId="6BA3714A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8; 1.04)</w:t>
            </w:r>
          </w:p>
        </w:tc>
        <w:tc>
          <w:tcPr>
            <w:tcW w:w="520" w:type="pct"/>
          </w:tcPr>
          <w:p w14:paraId="0520CA81" w14:textId="1E28B56C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7%</w:t>
            </w:r>
          </w:p>
        </w:tc>
        <w:tc>
          <w:tcPr>
            <w:tcW w:w="593" w:type="pct"/>
          </w:tcPr>
          <w:p w14:paraId="560557E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 (-0.05; -0.01)</w:t>
            </w:r>
          </w:p>
        </w:tc>
        <w:tc>
          <w:tcPr>
            <w:tcW w:w="557" w:type="pct"/>
          </w:tcPr>
          <w:p w14:paraId="260A3D1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8%</w:t>
            </w:r>
          </w:p>
        </w:tc>
      </w:tr>
      <w:tr w:rsidR="00A07E0B" w:rsidRPr="00C64EAB" w14:paraId="690D87A5" w14:textId="77777777" w:rsidTr="0090173A">
        <w:tc>
          <w:tcPr>
            <w:tcW w:w="546" w:type="pct"/>
          </w:tcPr>
          <w:p w14:paraId="4DBC356B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eople who can be easily asked for assistance</w:t>
            </w:r>
          </w:p>
        </w:tc>
        <w:tc>
          <w:tcPr>
            <w:tcW w:w="560" w:type="pct"/>
          </w:tcPr>
          <w:p w14:paraId="485A2BF4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1.04; 1.07)</w:t>
            </w:r>
          </w:p>
        </w:tc>
        <w:tc>
          <w:tcPr>
            <w:tcW w:w="542" w:type="pct"/>
          </w:tcPr>
          <w:p w14:paraId="46550090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70" w:type="pct"/>
          </w:tcPr>
          <w:p w14:paraId="460374B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6; 1.05)</w:t>
            </w:r>
          </w:p>
        </w:tc>
        <w:tc>
          <w:tcPr>
            <w:tcW w:w="556" w:type="pct"/>
          </w:tcPr>
          <w:p w14:paraId="0DA29476" w14:textId="55B4D960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7%</w:t>
            </w:r>
          </w:p>
        </w:tc>
        <w:tc>
          <w:tcPr>
            <w:tcW w:w="556" w:type="pct"/>
          </w:tcPr>
          <w:p w14:paraId="31263AE0" w14:textId="783E1399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6; 1.01)</w:t>
            </w:r>
          </w:p>
        </w:tc>
        <w:tc>
          <w:tcPr>
            <w:tcW w:w="520" w:type="pct"/>
          </w:tcPr>
          <w:p w14:paraId="22AD6C35" w14:textId="1AC4B6F8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5%</w:t>
            </w:r>
          </w:p>
        </w:tc>
        <w:tc>
          <w:tcPr>
            <w:tcW w:w="593" w:type="pct"/>
          </w:tcPr>
          <w:p w14:paraId="721CF602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1; 0.03)</w:t>
            </w:r>
          </w:p>
        </w:tc>
        <w:tc>
          <w:tcPr>
            <w:tcW w:w="557" w:type="pct"/>
          </w:tcPr>
          <w:p w14:paraId="5C1692E0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2%</w:t>
            </w:r>
          </w:p>
        </w:tc>
      </w:tr>
      <w:tr w:rsidR="00A07E0B" w:rsidRPr="00C64EAB" w14:paraId="4E6B1AE8" w14:textId="77777777" w:rsidTr="0090173A">
        <w:tc>
          <w:tcPr>
            <w:tcW w:w="546" w:type="pct"/>
          </w:tcPr>
          <w:p w14:paraId="4719B0D7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umber of people who can be turned to in difficulties</w:t>
            </w:r>
          </w:p>
        </w:tc>
        <w:tc>
          <w:tcPr>
            <w:tcW w:w="560" w:type="pct"/>
          </w:tcPr>
          <w:p w14:paraId="3FA1F129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95; 0.98)</w:t>
            </w:r>
          </w:p>
        </w:tc>
        <w:tc>
          <w:tcPr>
            <w:tcW w:w="542" w:type="pct"/>
          </w:tcPr>
          <w:p w14:paraId="42AD8F8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70" w:type="pct"/>
          </w:tcPr>
          <w:p w14:paraId="17691660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91; 1.01)</w:t>
            </w:r>
          </w:p>
        </w:tc>
        <w:tc>
          <w:tcPr>
            <w:tcW w:w="556" w:type="pct"/>
          </w:tcPr>
          <w:p w14:paraId="358C27E8" w14:textId="16041F94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8%</w:t>
            </w:r>
          </w:p>
        </w:tc>
        <w:tc>
          <w:tcPr>
            <w:tcW w:w="556" w:type="pct"/>
          </w:tcPr>
          <w:p w14:paraId="5CE3D09D" w14:textId="0082CE32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94; 1.0)</w:t>
            </w:r>
          </w:p>
        </w:tc>
        <w:tc>
          <w:tcPr>
            <w:tcW w:w="520" w:type="pct"/>
          </w:tcPr>
          <w:p w14:paraId="2AC6EF01" w14:textId="07AC0D8E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9%</w:t>
            </w:r>
          </w:p>
        </w:tc>
        <w:tc>
          <w:tcPr>
            <w:tcW w:w="593" w:type="pct"/>
          </w:tcPr>
          <w:p w14:paraId="2CCBB64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 (-0.06; -0.02)</w:t>
            </w:r>
          </w:p>
        </w:tc>
        <w:tc>
          <w:tcPr>
            <w:tcW w:w="557" w:type="pct"/>
          </w:tcPr>
          <w:p w14:paraId="1E1CB57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A07E0B" w:rsidRPr="00C64EAB" w14:paraId="63BCBB38" w14:textId="77777777" w:rsidTr="0090173A">
        <w:tc>
          <w:tcPr>
            <w:tcW w:w="546" w:type="pct"/>
          </w:tcPr>
          <w:p w14:paraId="7DF40D5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erson who can provide tangible support</w:t>
            </w:r>
          </w:p>
        </w:tc>
        <w:tc>
          <w:tcPr>
            <w:tcW w:w="560" w:type="pct"/>
          </w:tcPr>
          <w:p w14:paraId="16B0EBB9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8; 1.05)</w:t>
            </w:r>
          </w:p>
        </w:tc>
        <w:tc>
          <w:tcPr>
            <w:tcW w:w="542" w:type="pct"/>
          </w:tcPr>
          <w:p w14:paraId="1C4FCA56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9%</w:t>
            </w:r>
          </w:p>
        </w:tc>
        <w:tc>
          <w:tcPr>
            <w:tcW w:w="570" w:type="pct"/>
          </w:tcPr>
          <w:p w14:paraId="3C120C9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6; 1.24)</w:t>
            </w:r>
          </w:p>
        </w:tc>
        <w:tc>
          <w:tcPr>
            <w:tcW w:w="556" w:type="pct"/>
          </w:tcPr>
          <w:p w14:paraId="1B793A3F" w14:textId="373C333A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3%</w:t>
            </w:r>
          </w:p>
        </w:tc>
        <w:tc>
          <w:tcPr>
            <w:tcW w:w="556" w:type="pct"/>
          </w:tcPr>
          <w:p w14:paraId="14BC4A5F" w14:textId="352D0026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7; 1.19)</w:t>
            </w:r>
          </w:p>
        </w:tc>
        <w:tc>
          <w:tcPr>
            <w:tcW w:w="520" w:type="pct"/>
          </w:tcPr>
          <w:p w14:paraId="167DDCEE" w14:textId="6E90C2AC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8%</w:t>
            </w:r>
          </w:p>
        </w:tc>
        <w:tc>
          <w:tcPr>
            <w:tcW w:w="593" w:type="pct"/>
          </w:tcPr>
          <w:p w14:paraId="759155B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3; 0.07)</w:t>
            </w:r>
          </w:p>
        </w:tc>
        <w:tc>
          <w:tcPr>
            <w:tcW w:w="557" w:type="pct"/>
          </w:tcPr>
          <w:p w14:paraId="6391998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8%</w:t>
            </w:r>
          </w:p>
        </w:tc>
      </w:tr>
      <w:tr w:rsidR="00A07E0B" w:rsidRPr="00C64EAB" w14:paraId="61A41B37" w14:textId="77777777" w:rsidTr="0090173A">
        <w:tc>
          <w:tcPr>
            <w:tcW w:w="546" w:type="pct"/>
          </w:tcPr>
          <w:p w14:paraId="5A673CF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erson who is very close</w:t>
            </w:r>
          </w:p>
        </w:tc>
        <w:tc>
          <w:tcPr>
            <w:tcW w:w="560" w:type="pct"/>
          </w:tcPr>
          <w:p w14:paraId="459BBA75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9; 1.05)</w:t>
            </w:r>
          </w:p>
        </w:tc>
        <w:tc>
          <w:tcPr>
            <w:tcW w:w="542" w:type="pct"/>
          </w:tcPr>
          <w:p w14:paraId="024D00B6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9%</w:t>
            </w:r>
          </w:p>
        </w:tc>
        <w:tc>
          <w:tcPr>
            <w:tcW w:w="570" w:type="pct"/>
          </w:tcPr>
          <w:p w14:paraId="5F20F04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98; 1.28)</w:t>
            </w:r>
          </w:p>
        </w:tc>
        <w:tc>
          <w:tcPr>
            <w:tcW w:w="556" w:type="pct"/>
          </w:tcPr>
          <w:p w14:paraId="0DAF9DEF" w14:textId="1B861655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4%</w:t>
            </w:r>
          </w:p>
        </w:tc>
        <w:tc>
          <w:tcPr>
            <w:tcW w:w="556" w:type="pct"/>
          </w:tcPr>
          <w:p w14:paraId="254A89C8" w14:textId="1A6B7D30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8; 1.17)</w:t>
            </w:r>
          </w:p>
        </w:tc>
        <w:tc>
          <w:tcPr>
            <w:tcW w:w="520" w:type="pct"/>
          </w:tcPr>
          <w:p w14:paraId="37947AB9" w14:textId="42892244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6%</w:t>
            </w:r>
          </w:p>
        </w:tc>
        <w:tc>
          <w:tcPr>
            <w:tcW w:w="593" w:type="pct"/>
          </w:tcPr>
          <w:p w14:paraId="5634E67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3; 0.06)</w:t>
            </w:r>
          </w:p>
        </w:tc>
        <w:tc>
          <w:tcPr>
            <w:tcW w:w="557" w:type="pct"/>
          </w:tcPr>
          <w:p w14:paraId="467A6C9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9%</w:t>
            </w:r>
          </w:p>
        </w:tc>
      </w:tr>
      <w:tr w:rsidR="00A07E0B" w:rsidRPr="00C64EAB" w14:paraId="3D1AC01A" w14:textId="77777777" w:rsidTr="0090173A">
        <w:tc>
          <w:tcPr>
            <w:tcW w:w="546" w:type="pct"/>
          </w:tcPr>
          <w:p w14:paraId="6FB508A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erson to share feelings of happiness</w:t>
            </w:r>
          </w:p>
        </w:tc>
        <w:tc>
          <w:tcPr>
            <w:tcW w:w="560" w:type="pct"/>
          </w:tcPr>
          <w:p w14:paraId="0F1B1D82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6; 1.02)</w:t>
            </w:r>
          </w:p>
        </w:tc>
        <w:tc>
          <w:tcPr>
            <w:tcW w:w="542" w:type="pct"/>
          </w:tcPr>
          <w:p w14:paraId="1E47C857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6%</w:t>
            </w:r>
          </w:p>
        </w:tc>
        <w:tc>
          <w:tcPr>
            <w:tcW w:w="570" w:type="pct"/>
          </w:tcPr>
          <w:p w14:paraId="42DD695A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; 1.14)</w:t>
            </w:r>
          </w:p>
        </w:tc>
        <w:tc>
          <w:tcPr>
            <w:tcW w:w="556" w:type="pct"/>
          </w:tcPr>
          <w:p w14:paraId="431F80EE" w14:textId="021381B1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9%</w:t>
            </w:r>
          </w:p>
        </w:tc>
        <w:tc>
          <w:tcPr>
            <w:tcW w:w="556" w:type="pct"/>
          </w:tcPr>
          <w:p w14:paraId="2AA1FF22" w14:textId="28AE4F14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5; 1.13)</w:t>
            </w:r>
          </w:p>
        </w:tc>
        <w:tc>
          <w:tcPr>
            <w:tcW w:w="520" w:type="pct"/>
          </w:tcPr>
          <w:p w14:paraId="23C57892" w14:textId="21F46631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4%</w:t>
            </w:r>
          </w:p>
        </w:tc>
        <w:tc>
          <w:tcPr>
            <w:tcW w:w="593" w:type="pct"/>
          </w:tcPr>
          <w:p w14:paraId="69AF3BD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3; 0.09)</w:t>
            </w:r>
          </w:p>
        </w:tc>
        <w:tc>
          <w:tcPr>
            <w:tcW w:w="557" w:type="pct"/>
          </w:tcPr>
          <w:p w14:paraId="0298DB1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8%</w:t>
            </w:r>
          </w:p>
        </w:tc>
      </w:tr>
      <w:tr w:rsidR="00A07E0B" w:rsidRPr="00C64EAB" w14:paraId="6029660A" w14:textId="77777777" w:rsidTr="0090173A">
        <w:tc>
          <w:tcPr>
            <w:tcW w:w="546" w:type="pct"/>
          </w:tcPr>
          <w:p w14:paraId="464873BF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erson to confide in</w:t>
            </w:r>
          </w:p>
        </w:tc>
        <w:tc>
          <w:tcPr>
            <w:tcW w:w="560" w:type="pct"/>
          </w:tcPr>
          <w:p w14:paraId="648D501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8; 1.03)</w:t>
            </w:r>
          </w:p>
        </w:tc>
        <w:tc>
          <w:tcPr>
            <w:tcW w:w="542" w:type="pct"/>
          </w:tcPr>
          <w:p w14:paraId="1C472754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7%</w:t>
            </w:r>
          </w:p>
        </w:tc>
        <w:tc>
          <w:tcPr>
            <w:tcW w:w="570" w:type="pct"/>
          </w:tcPr>
          <w:p w14:paraId="70BC7D3B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95; 1.18)</w:t>
            </w:r>
          </w:p>
        </w:tc>
        <w:tc>
          <w:tcPr>
            <w:tcW w:w="556" w:type="pct"/>
          </w:tcPr>
          <w:p w14:paraId="0A1D37B9" w14:textId="4163095D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0%</w:t>
            </w:r>
          </w:p>
        </w:tc>
        <w:tc>
          <w:tcPr>
            <w:tcW w:w="556" w:type="pct"/>
          </w:tcPr>
          <w:p w14:paraId="1DEF6E47" w14:textId="421C69AD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6; 1.12)</w:t>
            </w:r>
          </w:p>
        </w:tc>
        <w:tc>
          <w:tcPr>
            <w:tcW w:w="520" w:type="pct"/>
          </w:tcPr>
          <w:p w14:paraId="05666ADF" w14:textId="38013753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6%</w:t>
            </w:r>
          </w:p>
        </w:tc>
        <w:tc>
          <w:tcPr>
            <w:tcW w:w="593" w:type="pct"/>
          </w:tcPr>
          <w:p w14:paraId="451E8EA8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3; 0.07)</w:t>
            </w:r>
          </w:p>
        </w:tc>
        <w:tc>
          <w:tcPr>
            <w:tcW w:w="557" w:type="pct"/>
          </w:tcPr>
          <w:p w14:paraId="40538BD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5%</w:t>
            </w:r>
          </w:p>
        </w:tc>
      </w:tr>
      <w:tr w:rsidR="00A07E0B" w:rsidRPr="00C64EAB" w14:paraId="5E4991D6" w14:textId="77777777" w:rsidTr="0090173A">
        <w:tc>
          <w:tcPr>
            <w:tcW w:w="546" w:type="pct"/>
          </w:tcPr>
          <w:p w14:paraId="2F3C75C9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erson for comfort</w:t>
            </w:r>
          </w:p>
        </w:tc>
        <w:tc>
          <w:tcPr>
            <w:tcW w:w="560" w:type="pct"/>
          </w:tcPr>
          <w:p w14:paraId="3D7F65E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1.01; 1.07)</w:t>
            </w:r>
          </w:p>
        </w:tc>
        <w:tc>
          <w:tcPr>
            <w:tcW w:w="542" w:type="pct"/>
          </w:tcPr>
          <w:p w14:paraId="5B7620FE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70" w:type="pct"/>
          </w:tcPr>
          <w:p w14:paraId="5DDC9FB1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0.97; 1.15)</w:t>
            </w:r>
          </w:p>
        </w:tc>
        <w:tc>
          <w:tcPr>
            <w:tcW w:w="556" w:type="pct"/>
          </w:tcPr>
          <w:p w14:paraId="73E726F5" w14:textId="0F6B191F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7%</w:t>
            </w:r>
          </w:p>
        </w:tc>
        <w:tc>
          <w:tcPr>
            <w:tcW w:w="556" w:type="pct"/>
          </w:tcPr>
          <w:p w14:paraId="05CE8729" w14:textId="570EE4E8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1.04; 1.2)</w:t>
            </w:r>
          </w:p>
        </w:tc>
        <w:tc>
          <w:tcPr>
            <w:tcW w:w="520" w:type="pct"/>
          </w:tcPr>
          <w:p w14:paraId="5F23D0A3" w14:textId="21B4369B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93" w:type="pct"/>
          </w:tcPr>
          <w:p w14:paraId="7C07E583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 (0.1; 0.18)</w:t>
            </w:r>
          </w:p>
        </w:tc>
        <w:tc>
          <w:tcPr>
            <w:tcW w:w="557" w:type="pct"/>
          </w:tcPr>
          <w:p w14:paraId="55FCCCC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A07E0B" w:rsidRPr="00C64EAB" w14:paraId="78999B50" w14:textId="77777777" w:rsidTr="0090173A">
        <w:tc>
          <w:tcPr>
            <w:tcW w:w="546" w:type="pct"/>
          </w:tcPr>
          <w:p w14:paraId="476CB5E1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eople who appreciate efforts</w:t>
            </w:r>
          </w:p>
        </w:tc>
        <w:tc>
          <w:tcPr>
            <w:tcW w:w="560" w:type="pct"/>
          </w:tcPr>
          <w:p w14:paraId="308A4B3C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1.0; 1.07)</w:t>
            </w:r>
          </w:p>
        </w:tc>
        <w:tc>
          <w:tcPr>
            <w:tcW w:w="542" w:type="pct"/>
          </w:tcPr>
          <w:p w14:paraId="4475161D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4%</w:t>
            </w:r>
          </w:p>
        </w:tc>
        <w:tc>
          <w:tcPr>
            <w:tcW w:w="570" w:type="pct"/>
          </w:tcPr>
          <w:p w14:paraId="5ADE1DCA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(1.14; 1.47)</w:t>
            </w:r>
          </w:p>
        </w:tc>
        <w:tc>
          <w:tcPr>
            <w:tcW w:w="556" w:type="pct"/>
          </w:tcPr>
          <w:p w14:paraId="1629C49F" w14:textId="1AAF66B2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56" w:type="pct"/>
          </w:tcPr>
          <w:p w14:paraId="5B68D35D" w14:textId="71706C59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1.06; 1.29)</w:t>
            </w:r>
          </w:p>
        </w:tc>
        <w:tc>
          <w:tcPr>
            <w:tcW w:w="520" w:type="pct"/>
          </w:tcPr>
          <w:p w14:paraId="5F817B30" w14:textId="199FAEC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93" w:type="pct"/>
          </w:tcPr>
          <w:p w14:paraId="055FC991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 (0.09; 0.19)</w:t>
            </w:r>
          </w:p>
        </w:tc>
        <w:tc>
          <w:tcPr>
            <w:tcW w:w="557" w:type="pct"/>
          </w:tcPr>
          <w:p w14:paraId="46C46D15" w14:textId="77777777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A07E0B" w:rsidRPr="00C64EAB" w14:paraId="7886DDA5" w14:textId="77777777" w:rsidTr="0034332D">
        <w:tc>
          <w:tcPr>
            <w:tcW w:w="5000" w:type="pct"/>
            <w:gridSpan w:val="9"/>
          </w:tcPr>
          <w:p w14:paraId="37E8405A" w14:textId="77777777" w:rsidR="00A07E0B" w:rsidRPr="00BC0C89" w:rsidRDefault="00A07E0B" w:rsidP="00A07E0B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lastRenderedPageBreak/>
              <w:br/>
            </w:r>
            <w:proofErr w:type="spellStart"/>
            <w:r w:rsidRPr="00BC0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proofErr w:type="gramEnd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edian of the posterior distribution over incidence rate ratios, odds ratios, and mean differences with 2.5% and 97.5% percentiles representing a compatibility interval (CI).</w:t>
            </w:r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  <w:p w14:paraId="63F992F0" w14:textId="540D6EB6" w:rsidR="00A07E0B" w:rsidRPr="00C64EAB" w:rsidRDefault="00A07E0B" w:rsidP="00A07E0B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0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proofErr w:type="gramStart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proofErr w:type="gramEnd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portion of the posterior distribution less or greater than the null in the direction of the median.</w:t>
            </w:r>
          </w:p>
        </w:tc>
      </w:tr>
    </w:tbl>
    <w:p w14:paraId="28442A9F" w14:textId="778139D9" w:rsidR="005F6041" w:rsidRPr="005F6041" w:rsidRDefault="005F6041" w:rsidP="005F604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F6041" w:rsidRPr="005F604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DE39F" w14:textId="77777777" w:rsidR="00BB04DF" w:rsidRDefault="00BB04DF" w:rsidP="005F6041">
      <w:r>
        <w:separator/>
      </w:r>
    </w:p>
  </w:endnote>
  <w:endnote w:type="continuationSeparator" w:id="0">
    <w:p w14:paraId="44B78EF1" w14:textId="77777777" w:rsidR="00BB04DF" w:rsidRDefault="00BB04DF" w:rsidP="005F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11882320"/>
      <w:docPartObj>
        <w:docPartGallery w:val="Page Numbers (Bottom of Page)"/>
        <w:docPartUnique/>
      </w:docPartObj>
    </w:sdtPr>
    <w:sdtContent>
      <w:p w14:paraId="3D6ADE40" w14:textId="77777777" w:rsidR="005F6041" w:rsidRDefault="005F6041" w:rsidP="00896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D1D28" w14:textId="77777777" w:rsidR="005F6041" w:rsidRDefault="005F6041" w:rsidP="00056E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55163817"/>
      <w:docPartObj>
        <w:docPartGallery w:val="Page Numbers (Bottom of Page)"/>
        <w:docPartUnique/>
      </w:docPartObj>
    </w:sdtPr>
    <w:sdtContent>
      <w:p w14:paraId="0DE82A14" w14:textId="77777777" w:rsidR="005F6041" w:rsidRDefault="005F6041" w:rsidP="00896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EA3077A" w14:textId="77777777" w:rsidR="005F6041" w:rsidRDefault="005F6041" w:rsidP="00056E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4D0357" w14:textId="77777777" w:rsidR="00BB04DF" w:rsidRDefault="00BB04DF" w:rsidP="005F6041">
      <w:r>
        <w:separator/>
      </w:r>
    </w:p>
  </w:footnote>
  <w:footnote w:type="continuationSeparator" w:id="0">
    <w:p w14:paraId="3F731548" w14:textId="77777777" w:rsidR="00BB04DF" w:rsidRDefault="00BB04DF" w:rsidP="005F6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41"/>
    <w:rsid w:val="0001140B"/>
    <w:rsid w:val="0002273A"/>
    <w:rsid w:val="00023738"/>
    <w:rsid w:val="000334E8"/>
    <w:rsid w:val="00057824"/>
    <w:rsid w:val="000750AB"/>
    <w:rsid w:val="000A74CC"/>
    <w:rsid w:val="000B50E2"/>
    <w:rsid w:val="00103E8A"/>
    <w:rsid w:val="001166D1"/>
    <w:rsid w:val="00120584"/>
    <w:rsid w:val="00176631"/>
    <w:rsid w:val="00195A00"/>
    <w:rsid w:val="001972B3"/>
    <w:rsid w:val="001A5ADF"/>
    <w:rsid w:val="002776C7"/>
    <w:rsid w:val="002C744E"/>
    <w:rsid w:val="003113B0"/>
    <w:rsid w:val="00336258"/>
    <w:rsid w:val="00356C90"/>
    <w:rsid w:val="00356F06"/>
    <w:rsid w:val="0038312E"/>
    <w:rsid w:val="00393928"/>
    <w:rsid w:val="003B7B9C"/>
    <w:rsid w:val="003E65FF"/>
    <w:rsid w:val="00425970"/>
    <w:rsid w:val="00432136"/>
    <w:rsid w:val="00483AE1"/>
    <w:rsid w:val="004E27A3"/>
    <w:rsid w:val="004F2517"/>
    <w:rsid w:val="004F3B16"/>
    <w:rsid w:val="005033E3"/>
    <w:rsid w:val="005136A1"/>
    <w:rsid w:val="0053419D"/>
    <w:rsid w:val="00556CA5"/>
    <w:rsid w:val="00562687"/>
    <w:rsid w:val="005673E5"/>
    <w:rsid w:val="00576500"/>
    <w:rsid w:val="005A26DE"/>
    <w:rsid w:val="005B4971"/>
    <w:rsid w:val="005C4268"/>
    <w:rsid w:val="005E0F35"/>
    <w:rsid w:val="005E1D66"/>
    <w:rsid w:val="005F6041"/>
    <w:rsid w:val="00627AA7"/>
    <w:rsid w:val="00632188"/>
    <w:rsid w:val="006833E5"/>
    <w:rsid w:val="00691855"/>
    <w:rsid w:val="006C5E83"/>
    <w:rsid w:val="006C7660"/>
    <w:rsid w:val="007151A8"/>
    <w:rsid w:val="00750B18"/>
    <w:rsid w:val="00754B8A"/>
    <w:rsid w:val="007568B8"/>
    <w:rsid w:val="007F7B13"/>
    <w:rsid w:val="0086021E"/>
    <w:rsid w:val="008B4BFC"/>
    <w:rsid w:val="0090173A"/>
    <w:rsid w:val="00924AF6"/>
    <w:rsid w:val="009412A1"/>
    <w:rsid w:val="0097741F"/>
    <w:rsid w:val="009B3070"/>
    <w:rsid w:val="009F6212"/>
    <w:rsid w:val="00A0765E"/>
    <w:rsid w:val="00A07E0B"/>
    <w:rsid w:val="00A26D99"/>
    <w:rsid w:val="00A6538C"/>
    <w:rsid w:val="00A6689B"/>
    <w:rsid w:val="00A828CB"/>
    <w:rsid w:val="00A87A58"/>
    <w:rsid w:val="00AA33EA"/>
    <w:rsid w:val="00AC30F9"/>
    <w:rsid w:val="00B12349"/>
    <w:rsid w:val="00B35204"/>
    <w:rsid w:val="00B46EF4"/>
    <w:rsid w:val="00B50326"/>
    <w:rsid w:val="00B50581"/>
    <w:rsid w:val="00B5413D"/>
    <w:rsid w:val="00B57EFD"/>
    <w:rsid w:val="00B72F43"/>
    <w:rsid w:val="00B756DD"/>
    <w:rsid w:val="00BB04DF"/>
    <w:rsid w:val="00C231B4"/>
    <w:rsid w:val="00C37053"/>
    <w:rsid w:val="00C55850"/>
    <w:rsid w:val="00C603E2"/>
    <w:rsid w:val="00C72C54"/>
    <w:rsid w:val="00C97D75"/>
    <w:rsid w:val="00CA49C8"/>
    <w:rsid w:val="00D070C3"/>
    <w:rsid w:val="00DB6E38"/>
    <w:rsid w:val="00DD5C09"/>
    <w:rsid w:val="00E25106"/>
    <w:rsid w:val="00E34661"/>
    <w:rsid w:val="00E50C02"/>
    <w:rsid w:val="00E54C37"/>
    <w:rsid w:val="00EB2A11"/>
    <w:rsid w:val="00EC6591"/>
    <w:rsid w:val="00EC7A37"/>
    <w:rsid w:val="00ED250F"/>
    <w:rsid w:val="00ED3B1B"/>
    <w:rsid w:val="00EF3FBE"/>
    <w:rsid w:val="00F404ED"/>
    <w:rsid w:val="00F40FC7"/>
    <w:rsid w:val="00F50155"/>
    <w:rsid w:val="00FD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33C851"/>
  <w15:chartTrackingRefBased/>
  <w15:docId w15:val="{EFCBEAF2-4D32-E049-9C8D-1EA23FDF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4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041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6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041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F6041"/>
  </w:style>
  <w:style w:type="paragraph" w:customStyle="1" w:styleId="Compact">
    <w:name w:val="Compact"/>
    <w:basedOn w:val="BodyText"/>
    <w:qFormat/>
    <w:rsid w:val="005F6041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5F60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6041"/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F6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04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lompstra</dc:creator>
  <cp:keywords/>
  <dc:description/>
  <cp:lastModifiedBy>Leonie Klompstra</cp:lastModifiedBy>
  <cp:revision>11</cp:revision>
  <dcterms:created xsi:type="dcterms:W3CDTF">2023-08-08T08:16:00Z</dcterms:created>
  <dcterms:modified xsi:type="dcterms:W3CDTF">2024-11-18T13:12:00Z</dcterms:modified>
</cp:coreProperties>
</file>